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: Ecological classification of dung-inhabiting beetles and flies used in this study.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1440"/>
        <w:gridCol w:w="1440"/>
        <w:gridCol w:w="1080"/>
        <w:gridCol w:w="2828"/>
      </w:tblGrid>
      <w:tr>
        <w:trPr/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d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b-famil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n. grou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uild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del representati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tl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abida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 aenea </w:t>
            </w:r>
            <w:r>
              <w:rPr>
                <w:sz w:val="16"/>
                <w:szCs w:val="16"/>
              </w:rPr>
              <w:t>(De Geer, 1774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t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trup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ocato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Geotrupes spiniger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16"/>
                <w:szCs w:val="16"/>
              </w:rPr>
              <w:t>(Marsham, 1802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t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er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ter unicol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Linnaeus, 1758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t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phil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nivo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haeridium bipustulatu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Fabricius, 178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t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abae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odi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ocato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odius erratic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(Linnaeus, 1758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odi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odius a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(De Geer, 177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abae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ocato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nthophagus coenobit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16"/>
                <w:szCs w:val="16"/>
              </w:rPr>
              <w:t>(Herbst, 1783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t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in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tel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otylus rugosus </w:t>
            </w:r>
            <w:r>
              <w:rPr>
                <w:sz w:val="20"/>
                <w:szCs w:val="20"/>
              </w:rPr>
              <w:t>(</w:t>
            </w:r>
            <w:r>
              <w:rPr>
                <w:sz w:val="16"/>
                <w:szCs w:val="16"/>
              </w:rPr>
              <w:t>Fabricius, 1775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garthrus depressus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16"/>
                <w:szCs w:val="16"/>
              </w:rPr>
              <w:t>(Paykull, 1789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ubfamili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ilonthus cruentatus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(Gmelin, 1790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omyi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iphor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ocato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ucilia casea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(Linnaeus, 1758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oneura</w:t>
            </w:r>
            <w:r>
              <w:rPr>
                <w:sz w:val="20"/>
                <w:szCs w:val="20"/>
              </w:rPr>
              <w:t xml:space="preserve"> spp.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ronom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ocato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lichopod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id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pis</w:t>
            </w:r>
            <w:r>
              <w:rPr>
                <w:sz w:val="20"/>
                <w:szCs w:val="20"/>
              </w:rPr>
              <w:t xml:space="preserve"> spp.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ni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nnia</w:t>
            </w:r>
            <w:r>
              <w:rPr>
                <w:sz w:val="20"/>
                <w:szCs w:val="20"/>
              </w:rPr>
              <w:t xml:space="preserve"> spp.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bot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apetis</w:t>
            </w:r>
            <w:r>
              <w:rPr>
                <w:sz w:val="20"/>
                <w:szCs w:val="20"/>
              </w:rPr>
              <w:t xml:space="preserve"> spp.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oni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ipidia maculat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Meigen, 1818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ichi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diza glabra </w:t>
            </w:r>
            <w:r>
              <w:rPr>
                <w:sz w:val="16"/>
                <w:szCs w:val="16"/>
              </w:rPr>
              <w:t>Fallén, 182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nivo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embrina meridia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16"/>
                <w:szCs w:val="16"/>
              </w:rPr>
              <w:t>(Linnaeus, 1758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usca autumnalis </w:t>
            </w:r>
            <w:r>
              <w:rPr>
                <w:sz w:val="16"/>
                <w:szCs w:val="16"/>
              </w:rPr>
              <w:t>De Geer, 1776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dae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nivo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ebecnema vespertina 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16"/>
                <w:szCs w:val="16"/>
              </w:rPr>
              <w:t>(Fallén, 1823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daein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ocato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ospila meditabund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16"/>
                <w:szCs w:val="16"/>
              </w:rPr>
              <w:t>(Fabricius, 1781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cophag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avinia pernix </w:t>
            </w:r>
            <w:r>
              <w:rPr>
                <w:sz w:val="16"/>
                <w:szCs w:val="16"/>
              </w:rPr>
              <w:t>(Harris, 1780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thophag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nivo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atophaga stercorari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16"/>
                <w:szCs w:val="16"/>
              </w:rPr>
              <w:t>(Linnaeus, 1758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tops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ar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ltella sphondylii </w:t>
            </w:r>
            <w:r>
              <w:rPr>
                <w:sz w:val="16"/>
                <w:szCs w:val="16"/>
              </w:rPr>
              <w:t>(Schrank, 1803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aerocer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otophila atra </w:t>
            </w:r>
            <w:r>
              <w:rPr>
                <w:sz w:val="16"/>
                <w:szCs w:val="16"/>
              </w:rPr>
              <w:t>(Meigen, 1830)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omy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rgus flavipes </w:t>
            </w:r>
            <w:r>
              <w:rPr>
                <w:sz w:val="16"/>
                <w:szCs w:val="16"/>
              </w:rPr>
              <w:t>Meigen, 1822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ag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ellers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/>
        <w:t>Fun. group = functional group (saprophages = both adult and larvae saprophagous, omnivores = trophic shift between adult and larva (adult usually saprophagous, larva predatory), predators = both adult and larva predatory), dwellers = species whose larva develop in the dung pat, relocators = species whose larva develop outside of the dung pat, model representative = an example of species that belongs into that exact functional group/taxonomic group and was presented in our sampling.  If a taxonomic group was not identified behind genus level, the model representative is genus spp., if identification was not possible behind family level, no representative is give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7:10:00Z</dcterms:created>
  <dc:creator>FXJS</dc:creator>
  <dc:description/>
  <cp:keywords/>
  <dc:language>en-US</dc:language>
  <cp:lastModifiedBy>FXJS</cp:lastModifiedBy>
  <dcterms:modified xsi:type="dcterms:W3CDTF">2016-09-16T09:47:00Z</dcterms:modified>
  <cp:revision>4</cp:revision>
  <dc:subject/>
  <dc:title/>
</cp:coreProperties>
</file>